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41FB6" w14:textId="77777777" w:rsidR="00AD1917" w:rsidRPr="00BA5372" w:rsidRDefault="00AD1917" w:rsidP="00AD1917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BA5372">
        <w:rPr>
          <w:rFonts w:ascii="Times New Roman" w:hAnsi="Times New Roman" w:cs="Times New Roman"/>
          <w:b/>
          <w:color w:val="000000" w:themeColor="text1"/>
        </w:rPr>
        <w:t>S</w:t>
      </w:r>
      <w:r w:rsidRPr="00BA5372">
        <w:rPr>
          <w:rFonts w:ascii="Times New Roman" w:hAnsi="Times New Roman" w:cs="Times New Roman" w:hint="eastAsia"/>
          <w:b/>
          <w:color w:val="000000" w:themeColor="text1"/>
        </w:rPr>
        <w:t>upple</w:t>
      </w:r>
      <w:r w:rsidRPr="00BA5372">
        <w:rPr>
          <w:rFonts w:ascii="Times New Roman" w:hAnsi="Times New Roman" w:cs="Times New Roman"/>
          <w:b/>
          <w:color w:val="000000" w:themeColor="text1"/>
        </w:rPr>
        <w:t xml:space="preserve">mentary Figure </w:t>
      </w:r>
      <w:r w:rsidRPr="00BA5372">
        <w:rPr>
          <w:rFonts w:ascii="Times New Roman" w:hAnsi="Times New Roman" w:cs="Times New Roman" w:hint="eastAsia"/>
          <w:b/>
          <w:color w:val="000000" w:themeColor="text1"/>
        </w:rPr>
        <w:t>1.</w:t>
      </w:r>
      <w:r w:rsidRPr="00BA5372">
        <w:rPr>
          <w:rFonts w:ascii="Times New Roman" w:hAnsi="Times New Roman" w:cs="Times New Roman"/>
          <w:color w:val="000000" w:themeColor="text1"/>
        </w:rPr>
        <w:t xml:space="preserve"> The pairs of sensitivity and specificity </w:t>
      </w:r>
      <w:r w:rsidRPr="00BA5372">
        <w:rPr>
          <w:rFonts w:ascii="Times New Roman" w:hAnsi="Times New Roman" w:cs="Times New Roman" w:hint="eastAsia"/>
          <w:color w:val="000000" w:themeColor="text1"/>
        </w:rPr>
        <w:t>values</w:t>
      </w:r>
      <w:r w:rsidRPr="00BA5372">
        <w:rPr>
          <w:rFonts w:ascii="Times New Roman" w:hAnsi="Times New Roman" w:cs="Times New Roman"/>
          <w:color w:val="000000" w:themeColor="text1"/>
        </w:rPr>
        <w:t xml:space="preserve"> for Gd-EOB-DTPA Enhanced MR Imaging and Multidetector CT to detect HCC in SROC curves. A, Overall analysis; B, Subgroup of studies using findings in explanted liver as the only reference; C, Subgroup in which findings in explanted liver were not used as the only reference; D, Further subgroup of studies in which patients were all diagnosed with cirrhosis; E, Further subgroup of studies in which patients were partially diagnosed with cirrhosis.</w:t>
      </w:r>
    </w:p>
    <w:p w14:paraId="1821614F" w14:textId="77777777" w:rsidR="00A74EF1" w:rsidRDefault="00A74EF1">
      <w:bookmarkStart w:id="0" w:name="_GoBack"/>
      <w:bookmarkEnd w:id="0"/>
    </w:p>
    <w:sectPr w:rsidR="00A74EF1" w:rsidSect="00A546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917"/>
    <w:rsid w:val="00032EE9"/>
    <w:rsid w:val="00061867"/>
    <w:rsid w:val="0007534A"/>
    <w:rsid w:val="00162DC3"/>
    <w:rsid w:val="00165459"/>
    <w:rsid w:val="00184252"/>
    <w:rsid w:val="00185EEC"/>
    <w:rsid w:val="001E1432"/>
    <w:rsid w:val="001F6303"/>
    <w:rsid w:val="0020110C"/>
    <w:rsid w:val="002065BF"/>
    <w:rsid w:val="002565F8"/>
    <w:rsid w:val="002631A1"/>
    <w:rsid w:val="002707C7"/>
    <w:rsid w:val="002B178B"/>
    <w:rsid w:val="002B7A1F"/>
    <w:rsid w:val="002D0328"/>
    <w:rsid w:val="002E386D"/>
    <w:rsid w:val="0030329B"/>
    <w:rsid w:val="003040EE"/>
    <w:rsid w:val="00307AE4"/>
    <w:rsid w:val="00313DBB"/>
    <w:rsid w:val="00343E34"/>
    <w:rsid w:val="003B5F63"/>
    <w:rsid w:val="003C5788"/>
    <w:rsid w:val="00412CCA"/>
    <w:rsid w:val="00440D3C"/>
    <w:rsid w:val="0044696C"/>
    <w:rsid w:val="004A1CC9"/>
    <w:rsid w:val="004F21EE"/>
    <w:rsid w:val="00505A84"/>
    <w:rsid w:val="005449D2"/>
    <w:rsid w:val="005C065C"/>
    <w:rsid w:val="005C20D3"/>
    <w:rsid w:val="005E2B2C"/>
    <w:rsid w:val="006A7269"/>
    <w:rsid w:val="006F2A08"/>
    <w:rsid w:val="006F5B4E"/>
    <w:rsid w:val="00720807"/>
    <w:rsid w:val="007361D9"/>
    <w:rsid w:val="00784255"/>
    <w:rsid w:val="007A35AC"/>
    <w:rsid w:val="007B1F48"/>
    <w:rsid w:val="007C1D7A"/>
    <w:rsid w:val="007E1690"/>
    <w:rsid w:val="007F58B2"/>
    <w:rsid w:val="00831456"/>
    <w:rsid w:val="0086077B"/>
    <w:rsid w:val="00883768"/>
    <w:rsid w:val="008E20D4"/>
    <w:rsid w:val="0090074F"/>
    <w:rsid w:val="009037E5"/>
    <w:rsid w:val="009619B8"/>
    <w:rsid w:val="0096324A"/>
    <w:rsid w:val="00963B63"/>
    <w:rsid w:val="009704AD"/>
    <w:rsid w:val="00974060"/>
    <w:rsid w:val="00A312BD"/>
    <w:rsid w:val="00A376B7"/>
    <w:rsid w:val="00A546A6"/>
    <w:rsid w:val="00A5648F"/>
    <w:rsid w:val="00A72155"/>
    <w:rsid w:val="00A74EF1"/>
    <w:rsid w:val="00AB1955"/>
    <w:rsid w:val="00AD0CE1"/>
    <w:rsid w:val="00AD1917"/>
    <w:rsid w:val="00AF4CD8"/>
    <w:rsid w:val="00B12920"/>
    <w:rsid w:val="00B14174"/>
    <w:rsid w:val="00B30BDC"/>
    <w:rsid w:val="00B5407A"/>
    <w:rsid w:val="00B90716"/>
    <w:rsid w:val="00BD2F82"/>
    <w:rsid w:val="00BF36FF"/>
    <w:rsid w:val="00C062DE"/>
    <w:rsid w:val="00C17386"/>
    <w:rsid w:val="00C9789C"/>
    <w:rsid w:val="00CA1015"/>
    <w:rsid w:val="00CD4E7E"/>
    <w:rsid w:val="00CE6076"/>
    <w:rsid w:val="00D26C71"/>
    <w:rsid w:val="00DB4B59"/>
    <w:rsid w:val="00DE099E"/>
    <w:rsid w:val="00DF6543"/>
    <w:rsid w:val="00E52FF4"/>
    <w:rsid w:val="00E85B26"/>
    <w:rsid w:val="00E95CE5"/>
    <w:rsid w:val="00EE0E52"/>
    <w:rsid w:val="00F2340F"/>
    <w:rsid w:val="00F27AE0"/>
    <w:rsid w:val="00F562C0"/>
    <w:rsid w:val="00FB1839"/>
    <w:rsid w:val="00FD2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4299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917"/>
    <w:pPr>
      <w:widowControl w:val="0"/>
      <w:jc w:val="both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Macintosh Word</Application>
  <DocSecurity>0</DocSecurity>
  <Lines>3</Lines>
  <Paragraphs>1</Paragraphs>
  <ScaleCrop>false</ScaleCrop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6-01T13:19:00Z</dcterms:created>
  <dcterms:modified xsi:type="dcterms:W3CDTF">2016-06-01T13:19:00Z</dcterms:modified>
</cp:coreProperties>
</file>